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EC4AA" w14:textId="77777777" w:rsidR="000619B0" w:rsidRPr="006C6609" w:rsidRDefault="000619B0" w:rsidP="000619B0">
      <w:pPr>
        <w:tabs>
          <w:tab w:val="center" w:pos="5230"/>
        </w:tabs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8 Table</w:t>
      </w:r>
      <w:r w:rsidRPr="006C6609">
        <w:rPr>
          <w:rFonts w:ascii="Calibri" w:hAnsi="Calibri"/>
          <w:sz w:val="22"/>
          <w:szCs w:val="22"/>
          <w:lang w:val="en-GB"/>
        </w:rPr>
        <w:t>. Basic model for mental health response</w:t>
      </w:r>
      <w:r>
        <w:rPr>
          <w:rFonts w:ascii="Calibri" w:hAnsi="Calibri"/>
          <w:sz w:val="22"/>
          <w:szCs w:val="22"/>
          <w:lang w:val="en-GB"/>
        </w:rPr>
        <w:tab/>
      </w:r>
    </w:p>
    <w:tbl>
      <w:tblPr>
        <w:tblStyle w:val="TableGrid"/>
        <w:tblW w:w="8463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3927"/>
        <w:gridCol w:w="2835"/>
        <w:gridCol w:w="1701"/>
      </w:tblGrid>
      <w:tr w:rsidR="000619B0" w:rsidRPr="005021D3" w14:paraId="187B2D89" w14:textId="77777777" w:rsidTr="00011C15">
        <w:trPr>
          <w:trHeight w:val="84"/>
        </w:trPr>
        <w:tc>
          <w:tcPr>
            <w:tcW w:w="3927" w:type="dxa"/>
            <w:tcBorders>
              <w:left w:val="nil"/>
              <w:right w:val="nil"/>
            </w:tcBorders>
          </w:tcPr>
          <w:p w14:paraId="6EEB659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Fixed effec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7A4C4F7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Coefficient (SE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252EA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gramStart"/>
            <w:r w:rsidRPr="006C6609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p</w:t>
            </w:r>
            <w:proofErr w:type="gramEnd"/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0619B0" w:rsidRPr="005021D3" w14:paraId="51CDD8DE" w14:textId="77777777" w:rsidTr="00011C15">
        <w:trPr>
          <w:trHeight w:val="220"/>
        </w:trPr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488EA015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(Intercept, 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2A03221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AFD00F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5E2721D4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1059B95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2E824A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-7.46e-02 (3.56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491E96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3.60e-02*</w:t>
            </w:r>
          </w:p>
        </w:tc>
      </w:tr>
      <w:tr w:rsidR="000619B0" w:rsidRPr="005021D3" w14:paraId="3C80076E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E49AAD8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2BD85E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854F5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31D1A3FE" w14:textId="77777777" w:rsidTr="00011C15">
        <w:trPr>
          <w:trHeight w:val="342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6A9EB4B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B4580B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5.47e-03 (2.75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A24F87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84</w:t>
            </w:r>
          </w:p>
        </w:tc>
      </w:tr>
      <w:tr w:rsidR="000619B0" w:rsidRPr="005021D3" w14:paraId="6A517274" w14:textId="77777777" w:rsidTr="00011C15">
        <w:trPr>
          <w:trHeight w:val="6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28D18B8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vention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FA35B2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AA1E3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09603067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1A0C90C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4DA355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8.59e-02 (2.65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FC2C7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1.12e-03</w:t>
            </w:r>
            <w:r w:rsidRPr="006C6609">
              <w:rPr>
                <w:rFonts w:ascii="Calibri" w:eastAsia="Apple SD Gothic Neo" w:hAnsi="Calibri" w:cs="Apple SD Gothic Neo" w:hint="eastAsia"/>
                <w:sz w:val="22"/>
                <w:szCs w:val="22"/>
              </w:rPr>
              <w:t>†</w:t>
            </w:r>
          </w:p>
        </w:tc>
      </w:tr>
      <w:tr w:rsidR="000619B0" w:rsidRPr="005021D3" w14:paraId="087E6003" w14:textId="77777777" w:rsidTr="00011C15">
        <w:trPr>
          <w:trHeight w:val="356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A2D864E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864297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5760A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5D3E29ED" w14:textId="77777777" w:rsidTr="00011C15">
        <w:trPr>
          <w:trHeight w:val="104"/>
        </w:trPr>
        <w:tc>
          <w:tcPr>
            <w:tcW w:w="39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3608A9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F736B9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5.62e-02 (3.00e-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FB56CF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6.14e-02</w:t>
            </w:r>
          </w:p>
        </w:tc>
      </w:tr>
      <w:tr w:rsidR="000619B0" w:rsidRPr="005021D3" w14:paraId="3BDDE990" w14:textId="77777777" w:rsidTr="00011C15">
        <w:trPr>
          <w:trHeight w:val="297"/>
        </w:trPr>
        <w:tc>
          <w:tcPr>
            <w:tcW w:w="3927" w:type="dxa"/>
            <w:tcBorders>
              <w:left w:val="nil"/>
              <w:right w:val="nil"/>
            </w:tcBorders>
          </w:tcPr>
          <w:p w14:paraId="34DB4423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Random parameter</w:t>
            </w:r>
          </w:p>
        </w:tc>
        <w:tc>
          <w:tcPr>
            <w:tcW w:w="4536" w:type="dxa"/>
            <w:gridSpan w:val="2"/>
            <w:tcBorders>
              <w:left w:val="nil"/>
              <w:right w:val="nil"/>
            </w:tcBorders>
          </w:tcPr>
          <w:p w14:paraId="5AD1C0CA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SD</w:t>
            </w:r>
          </w:p>
        </w:tc>
      </w:tr>
      <w:tr w:rsidR="000619B0" w:rsidRPr="005021D3" w14:paraId="339B9428" w14:textId="77777777" w:rsidTr="00011C15">
        <w:trPr>
          <w:trHeight w:val="304"/>
        </w:trPr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4B560D88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1: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F51FA8A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7055BB2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6CD3FF3E" w14:textId="77777777" w:rsidTr="00011C15">
        <w:trPr>
          <w:trHeight w:val="52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28F89DC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Residual error (</w:t>
            </w:r>
            <w:proofErr w:type="spellStart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e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A8BA21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94B8B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489EC78B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BF3CF28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2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5EFF1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CA265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79A9E9ED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E5A0AF2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62AB86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B03B3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1539A2A3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6802BB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tasks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193C9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5EFB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54FE6027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F20FD50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Wellbeing tasks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A2C573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D890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4CF25170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DBBA231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4A0C76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D02D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749BACF5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72B080A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3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E00CA6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20BCD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38E9FA10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3472C0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cept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70566B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00CDA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57950A7F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32AFCD3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tasks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31E94B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FB66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6947A6E9" w14:textId="77777777" w:rsidTr="00011C15">
        <w:trPr>
          <w:trHeight w:val="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BC080C2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Wellbeing tasks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18450D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DF4DE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3217A9D5" w14:textId="77777777" w:rsidTr="00011C15">
        <w:trPr>
          <w:trHeight w:val="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CDB36AC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CD5242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9657F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2C326985" w14:textId="77777777" w:rsidTr="00011C15">
        <w:trPr>
          <w:trHeight w:val="277"/>
        </w:trPr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B1683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A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B7A06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7285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54199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2565442B" w14:textId="77777777" w:rsidTr="00011C15">
        <w:trPr>
          <w:trHeight w:val="2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506CC30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B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D4221C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7437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D496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619B0" w:rsidRPr="005021D3" w14:paraId="7FBFC385" w14:textId="77777777" w:rsidTr="00011C15">
        <w:trPr>
          <w:trHeight w:val="277"/>
        </w:trPr>
        <w:tc>
          <w:tcPr>
            <w:tcW w:w="3927" w:type="dxa"/>
            <w:tcBorders>
              <w:top w:val="nil"/>
              <w:left w:val="nil"/>
              <w:right w:val="nil"/>
            </w:tcBorders>
          </w:tcPr>
          <w:p w14:paraId="38F4D9FF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ogLik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45BE434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-3617.6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4E6D30" w14:textId="77777777" w:rsidR="000619B0" w:rsidRPr="006C6609" w:rsidRDefault="000619B0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</w:tbl>
    <w:p w14:paraId="7ABCB388" w14:textId="77777777" w:rsidR="000619B0" w:rsidRPr="006C6609" w:rsidRDefault="000619B0" w:rsidP="000619B0">
      <w:pPr>
        <w:spacing w:line="360" w:lineRule="auto"/>
        <w:rPr>
          <w:rFonts w:ascii="Calibri" w:hAnsi="Calibri"/>
          <w:sz w:val="22"/>
          <w:szCs w:val="22"/>
          <w:vertAlign w:val="superscript"/>
          <w:lang w:val="en-GB"/>
        </w:rPr>
      </w:pPr>
      <w:r w:rsidRPr="006C6609">
        <w:rPr>
          <w:rFonts w:ascii="Calibri" w:hAnsi="Calibri"/>
          <w:sz w:val="22"/>
          <w:szCs w:val="22"/>
          <w:lang w:val="en-GB"/>
        </w:rPr>
        <w:t>*</w:t>
      </w:r>
      <w:proofErr w:type="gramStart"/>
      <w:r w:rsidRPr="006C6609">
        <w:rPr>
          <w:rFonts w:ascii="Calibri" w:hAnsi="Calibri"/>
          <w:sz w:val="22"/>
          <w:szCs w:val="22"/>
          <w:lang w:val="en-GB"/>
        </w:rPr>
        <w:t>p</w:t>
      </w:r>
      <w:proofErr w:type="gramEnd"/>
      <w:r w:rsidRPr="006C6609">
        <w:rPr>
          <w:rFonts w:ascii="Calibri" w:hAnsi="Calibri"/>
          <w:sz w:val="22"/>
          <w:szCs w:val="22"/>
          <w:lang w:val="en-GB"/>
        </w:rPr>
        <w:t xml:space="preserve">&lt;.05, **p&lt;.01, ***p&lt;.001, </w:t>
      </w:r>
      <w:r w:rsidRPr="006C6609">
        <w:rPr>
          <w:rFonts w:ascii="Calibri" w:eastAsia="Apple SD Gothic Neo" w:hAnsi="Calibri" w:cs="Apple SD Gothic Neo" w:hint="eastAsia"/>
          <w:sz w:val="22"/>
          <w:szCs w:val="22"/>
        </w:rPr>
        <w:t>†</w:t>
      </w:r>
      <w:r w:rsidRPr="006C6609">
        <w:rPr>
          <w:rFonts w:ascii="Calibri" w:eastAsia="Apple SD Gothic Neo" w:hAnsi="Calibri"/>
          <w:sz w:val="22"/>
          <w:szCs w:val="22"/>
          <w:lang w:val="en-GB"/>
        </w:rPr>
        <w:t>p&lt;0.0125 (</w:t>
      </w:r>
      <w:proofErr w:type="spellStart"/>
      <w:r w:rsidRPr="006C6609">
        <w:rPr>
          <w:rFonts w:ascii="Calibri" w:eastAsia="Apple SD Gothic Neo" w:hAnsi="Calibri"/>
          <w:sz w:val="22"/>
          <w:szCs w:val="22"/>
          <w:lang w:val="en-GB"/>
        </w:rPr>
        <w:t>Bonferroni</w:t>
      </w:r>
      <w:proofErr w:type="spellEnd"/>
      <w:r w:rsidRPr="006C6609">
        <w:rPr>
          <w:rFonts w:ascii="Calibri" w:eastAsia="Apple SD Gothic Neo" w:hAnsi="Calibri"/>
          <w:sz w:val="22"/>
          <w:szCs w:val="22"/>
          <w:lang w:val="en-GB"/>
        </w:rPr>
        <w:t>)</w:t>
      </w:r>
    </w:p>
    <w:p w14:paraId="3440701A" w14:textId="77777777" w:rsidR="000619B0" w:rsidRPr="006C6609" w:rsidRDefault="000619B0" w:rsidP="000619B0">
      <w:pPr>
        <w:spacing w:line="360" w:lineRule="auto"/>
        <w:rPr>
          <w:rFonts w:ascii="Calibri" w:hAnsi="Calibri"/>
          <w:sz w:val="22"/>
          <w:szCs w:val="22"/>
          <w:lang w:val="en-GB"/>
        </w:rPr>
      </w:pPr>
      <w:r w:rsidRPr="00384281">
        <w:rPr>
          <w:rFonts w:ascii="Calibri" w:hAnsi="Calibri"/>
          <w:sz w:val="22"/>
          <w:szCs w:val="22"/>
          <w:lang w:val="en-GB"/>
        </w:rPr>
        <w:lastRenderedPageBreak/>
        <w:t>N= 884 twins in 452 families, 3298 observations</w:t>
      </w:r>
    </w:p>
    <w:p w14:paraId="02E4D7EA" w14:textId="72783CBD" w:rsidR="000619B0" w:rsidRPr="003F334D" w:rsidRDefault="000619B0" w:rsidP="000619B0">
      <w:pPr>
        <w:rPr>
          <w:rFonts w:ascii="Calibri" w:hAnsi="Calibri"/>
          <w:b/>
          <w:sz w:val="22"/>
          <w:szCs w:val="22"/>
          <w:lang w:val="en-GB"/>
        </w:rPr>
      </w:pPr>
      <w:r w:rsidRPr="00720A43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>.</w:t>
      </w:r>
      <w:r w:rsidRPr="006C6609">
        <w:rPr>
          <w:rFonts w:ascii="Calibri" w:hAnsi="Calibri"/>
          <w:sz w:val="22"/>
          <w:szCs w:val="22"/>
        </w:rPr>
        <w:t xml:space="preserve"> </w:t>
      </w:r>
      <w:proofErr w:type="gramStart"/>
      <w:r w:rsidRPr="006C6609">
        <w:rPr>
          <w:rFonts w:ascii="Calibri" w:hAnsi="Calibri"/>
          <w:sz w:val="22"/>
          <w:szCs w:val="22"/>
          <w:lang w:val="en-GB"/>
        </w:rPr>
        <w:t xml:space="preserve">Basic piecewise hierarchical linear mixed model </w:t>
      </w:r>
      <w:r w:rsidRPr="000619B0">
        <w:rPr>
          <w:rFonts w:ascii="Calibri" w:hAnsi="Calibri"/>
          <w:sz w:val="22"/>
          <w:szCs w:val="22"/>
          <w:lang w:val="en-GB"/>
        </w:rPr>
        <w:t>showing significant improvement in mental health during the intervention phase.</w:t>
      </w:r>
      <w:proofErr w:type="gramEnd"/>
      <w:r>
        <w:rPr>
          <w:rFonts w:ascii="Calibri" w:hAnsi="Calibri"/>
          <w:sz w:val="22"/>
          <w:szCs w:val="22"/>
          <w:lang w:val="en-GB"/>
        </w:rPr>
        <w:t xml:space="preserve"> </w:t>
      </w:r>
      <w:r w:rsidRPr="006C6609">
        <w:rPr>
          <w:rFonts w:ascii="Calibri" w:hAnsi="Calibri"/>
          <w:sz w:val="22"/>
          <w:szCs w:val="22"/>
          <w:lang w:val="en-GB"/>
        </w:rPr>
        <w:t>3 levels incorporating repeated measures nested in twins nested in families.</w:t>
      </w:r>
      <w:bookmarkStart w:id="0" w:name="_GoBack"/>
      <w:bookmarkEnd w:id="0"/>
    </w:p>
    <w:p w14:paraId="34659F3E" w14:textId="77777777" w:rsidR="000619B0" w:rsidRPr="000619B0" w:rsidRDefault="000619B0" w:rsidP="000619B0"/>
    <w:sectPr w:rsidR="000619B0" w:rsidRPr="000619B0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B400A" w:rsidRDefault="001B400A" w:rsidP="001B400A">
      <w:r>
        <w:separator/>
      </w:r>
    </w:p>
  </w:endnote>
  <w:endnote w:type="continuationSeparator" w:id="0">
    <w:p w14:paraId="3E04BD10" w14:textId="77777777" w:rsidR="001B400A" w:rsidRDefault="001B400A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Arial Unicode MS"/>
    <w:charset w:val="81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B400A" w:rsidRDefault="001B400A" w:rsidP="001B400A">
      <w:r>
        <w:separator/>
      </w:r>
    </w:p>
  </w:footnote>
  <w:footnote w:type="continuationSeparator" w:id="0">
    <w:p w14:paraId="432816DE" w14:textId="77777777" w:rsidR="001B400A" w:rsidRDefault="001B400A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1F6D16AF" w:rsidR="001B400A" w:rsidRPr="001B400A" w:rsidRDefault="001B400A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995492">
      <w:rPr>
        <w:sz w:val="20"/>
        <w:szCs w:val="20"/>
        <w:lang w:val="en-GB"/>
      </w:rPr>
      <w:t xml:space="preserve"> S8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B400A"/>
    <w:rsid w:val="002C076E"/>
    <w:rsid w:val="004452B0"/>
    <w:rsid w:val="00460273"/>
    <w:rsid w:val="00473B5B"/>
    <w:rsid w:val="0064363F"/>
    <w:rsid w:val="00655F3A"/>
    <w:rsid w:val="006F1D82"/>
    <w:rsid w:val="0099549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6</Characters>
  <Application>Microsoft Macintosh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25:00Z</dcterms:created>
  <dcterms:modified xsi:type="dcterms:W3CDTF">2017-10-26T08:27:00Z</dcterms:modified>
</cp:coreProperties>
</file>